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9C220F" w14:textId="57F3645D" w:rsidR="00E03CEA" w:rsidRPr="006A2A76" w:rsidRDefault="00E03CEA" w:rsidP="005324A2">
      <w:pPr>
        <w:pStyle w:val="Heading1"/>
        <w:spacing w:after="36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198208202"/>
      <w:r w:rsidRPr="2D8F8951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3234FC">
        <w:rPr>
          <w:rFonts w:ascii="Times New Roman" w:hAnsi="Times New Roman" w:cs="Times New Roman"/>
          <w:b/>
          <w:bCs/>
          <w:color w:val="auto"/>
          <w:sz w:val="24"/>
          <w:szCs w:val="24"/>
        </w:rPr>
        <w:t>2</w:t>
      </w:r>
      <w:r w:rsidRPr="2D8F895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Table. Key population-specific baseline characteristics according to the Dice clinic location</w:t>
      </w:r>
      <w:r w:rsidR="00C70A6F" w:rsidRPr="00C70A6F">
        <w:rPr>
          <w:rFonts w:ascii="Times New Roman" w:hAnsi="Times New Roman" w:cs="Times New Roman"/>
          <w:b/>
          <w:bCs/>
          <w:color w:val="auto"/>
          <w:sz w:val="24"/>
          <w:szCs w:val="24"/>
        </w:rPr>
        <w:t>, February-July 2022</w:t>
      </w:r>
      <w:r w:rsidRPr="2D8F8951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50"/>
        <w:gridCol w:w="1807"/>
        <w:gridCol w:w="1788"/>
      </w:tblGrid>
      <w:tr w:rsidR="00E03CEA" w:rsidRPr="005324A2" w14:paraId="50A812A0" w14:textId="77777777" w:rsidTr="00050D6F">
        <w:tc>
          <w:tcPr>
            <w:tcW w:w="3850" w:type="dxa"/>
          </w:tcPr>
          <w:p w14:paraId="0ED39349" w14:textId="77777777" w:rsidR="00E03CEA" w:rsidRPr="005324A2" w:rsidRDefault="00E03CEA" w:rsidP="00050D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2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807" w:type="dxa"/>
          </w:tcPr>
          <w:p w14:paraId="65C61855" w14:textId="77777777" w:rsidR="00E03CEA" w:rsidRPr="005324A2" w:rsidRDefault="00E03CEA" w:rsidP="00050D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2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irobi (N=224)</w:t>
            </w:r>
          </w:p>
        </w:tc>
        <w:tc>
          <w:tcPr>
            <w:tcW w:w="1788" w:type="dxa"/>
          </w:tcPr>
          <w:p w14:paraId="7BA05349" w14:textId="77777777" w:rsidR="00E03CEA" w:rsidRPr="005324A2" w:rsidRDefault="00E03CEA" w:rsidP="00050D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2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mbasa (N=224)</w:t>
            </w:r>
          </w:p>
        </w:tc>
      </w:tr>
      <w:tr w:rsidR="00E03CEA" w:rsidRPr="005324A2" w14:paraId="074E36D9" w14:textId="77777777" w:rsidTr="00050D6F">
        <w:trPr>
          <w:trHeight w:val="230"/>
        </w:trPr>
        <w:tc>
          <w:tcPr>
            <w:tcW w:w="3850" w:type="dxa"/>
          </w:tcPr>
          <w:p w14:paraId="5ADF6EBF" w14:textId="41FF6D83" w:rsidR="00E03CEA" w:rsidRPr="002F3D38" w:rsidRDefault="00E03CEA" w:rsidP="002F3D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D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 [</w:t>
            </w:r>
            <w:r w:rsidR="00C70A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</w:t>
            </w:r>
            <w:r w:rsidRPr="002F3D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]</w:t>
            </w:r>
          </w:p>
        </w:tc>
        <w:tc>
          <w:tcPr>
            <w:tcW w:w="1807" w:type="dxa"/>
          </w:tcPr>
          <w:p w14:paraId="48A8816F" w14:textId="77777777" w:rsidR="00E03CEA" w:rsidRPr="005324A2" w:rsidRDefault="00E03CEA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8" w:type="dxa"/>
          </w:tcPr>
          <w:p w14:paraId="037A5652" w14:textId="77777777" w:rsidR="00E03CEA" w:rsidRPr="005324A2" w:rsidRDefault="00E03CEA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3CEA" w:rsidRPr="005324A2" w14:paraId="74796A84" w14:textId="77777777" w:rsidTr="00050D6F">
        <w:trPr>
          <w:trHeight w:val="230"/>
        </w:trPr>
        <w:tc>
          <w:tcPr>
            <w:tcW w:w="3850" w:type="dxa"/>
          </w:tcPr>
          <w:p w14:paraId="5E9AD901" w14:textId="77777777" w:rsidR="00E03CEA" w:rsidRPr="005324A2" w:rsidRDefault="00E03CEA" w:rsidP="00050D6F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5324A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07" w:type="dxa"/>
          </w:tcPr>
          <w:p w14:paraId="7583E1B6" w14:textId="7F19079D" w:rsidR="00E03CEA" w:rsidRPr="005324A2" w:rsidRDefault="00D71589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 (</w:t>
            </w:r>
            <w:r w:rsidR="00E03CEA" w:rsidRPr="005324A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5324A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03CEA" w:rsidRPr="005324A2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788" w:type="dxa"/>
          </w:tcPr>
          <w:p w14:paraId="5F7707F7" w14:textId="7E4607BE" w:rsidR="00E03CEA" w:rsidRPr="005324A2" w:rsidRDefault="00D71589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 (</w:t>
            </w:r>
            <w:r w:rsidR="00E03CEA" w:rsidRPr="005324A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5324A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03CEA" w:rsidRPr="005324A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E03CEA" w:rsidRPr="005324A2" w14:paraId="481E2B6F" w14:textId="77777777" w:rsidTr="00050D6F">
        <w:trPr>
          <w:trHeight w:val="153"/>
        </w:trPr>
        <w:tc>
          <w:tcPr>
            <w:tcW w:w="3850" w:type="dxa"/>
          </w:tcPr>
          <w:p w14:paraId="70F83759" w14:textId="77777777" w:rsidR="00E03CEA" w:rsidRPr="005324A2" w:rsidRDefault="00E03CEA" w:rsidP="00050D6F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5324A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07" w:type="dxa"/>
          </w:tcPr>
          <w:p w14:paraId="7D7032A9" w14:textId="5FA41203" w:rsidR="00E03CEA" w:rsidRPr="005324A2" w:rsidRDefault="00FB3DF2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 (</w:t>
            </w:r>
            <w:r w:rsidR="00E03CEA" w:rsidRPr="005324A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5324A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03CEA" w:rsidRPr="005324A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788" w:type="dxa"/>
          </w:tcPr>
          <w:p w14:paraId="54547BCC" w14:textId="3453DF06" w:rsidR="00E03CEA" w:rsidRPr="005324A2" w:rsidRDefault="00D71589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 (</w:t>
            </w:r>
            <w:r w:rsidR="00E03CEA" w:rsidRPr="005324A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5324A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03CEA" w:rsidRPr="005324A2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</w:tr>
      <w:tr w:rsidR="00E03CEA" w:rsidRPr="005324A2" w14:paraId="6FD92943" w14:textId="77777777" w:rsidTr="00050D6F">
        <w:trPr>
          <w:trHeight w:val="153"/>
        </w:trPr>
        <w:tc>
          <w:tcPr>
            <w:tcW w:w="3850" w:type="dxa"/>
          </w:tcPr>
          <w:p w14:paraId="4875117F" w14:textId="77777777" w:rsidR="00E03CEA" w:rsidRPr="005324A2" w:rsidRDefault="00E03CEA" w:rsidP="00050D6F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324A2">
              <w:rPr>
                <w:rFonts w:ascii="Times New Roman" w:hAnsi="Times New Roman" w:cs="Times New Roman"/>
                <w:sz w:val="20"/>
                <w:szCs w:val="20"/>
              </w:rPr>
              <w:t>Transgender</w:t>
            </w:r>
          </w:p>
        </w:tc>
        <w:tc>
          <w:tcPr>
            <w:tcW w:w="1807" w:type="dxa"/>
          </w:tcPr>
          <w:p w14:paraId="4E2D1C9D" w14:textId="77777777" w:rsidR="00E03CEA" w:rsidRPr="005324A2" w:rsidRDefault="00E03CEA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4A2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88" w:type="dxa"/>
          </w:tcPr>
          <w:p w14:paraId="33AF86F5" w14:textId="109FAC2B" w:rsidR="00E03CEA" w:rsidRPr="005324A2" w:rsidRDefault="00D71589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="00E03CEA" w:rsidRPr="005324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324A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03CEA" w:rsidRPr="005324A2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</w:tr>
      <w:tr w:rsidR="00E03CEA" w:rsidRPr="005324A2" w14:paraId="4796EE6C" w14:textId="77777777" w:rsidTr="00050D6F">
        <w:trPr>
          <w:trHeight w:val="115"/>
        </w:trPr>
        <w:tc>
          <w:tcPr>
            <w:tcW w:w="3850" w:type="dxa"/>
          </w:tcPr>
          <w:p w14:paraId="7910DB62" w14:textId="589CAFEE" w:rsidR="00E03CEA" w:rsidRPr="002F3D38" w:rsidRDefault="00E03CEA" w:rsidP="002F3D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D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ype of Key population </w:t>
            </w:r>
            <w:r w:rsidR="00CB522C" w:rsidRPr="002F3D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</w:t>
            </w:r>
            <w:r w:rsidR="00CB52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</w:t>
            </w:r>
            <w:r w:rsidR="00CB522C" w:rsidRPr="002F3D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)] </w:t>
            </w:r>
          </w:p>
        </w:tc>
        <w:tc>
          <w:tcPr>
            <w:tcW w:w="1807" w:type="dxa"/>
          </w:tcPr>
          <w:p w14:paraId="16BD3C1C" w14:textId="77777777" w:rsidR="00E03CEA" w:rsidRPr="005324A2" w:rsidRDefault="00E03CEA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8" w:type="dxa"/>
          </w:tcPr>
          <w:p w14:paraId="74B7BB3C" w14:textId="77777777" w:rsidR="00E03CEA" w:rsidRPr="005324A2" w:rsidRDefault="00E03CEA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3CEA" w:rsidRPr="005324A2" w14:paraId="706F6830" w14:textId="77777777" w:rsidTr="00050D6F">
        <w:trPr>
          <w:trHeight w:val="115"/>
        </w:trPr>
        <w:tc>
          <w:tcPr>
            <w:tcW w:w="3850" w:type="dxa"/>
          </w:tcPr>
          <w:p w14:paraId="0445885E" w14:textId="77777777" w:rsidR="00E03CEA" w:rsidRPr="005324A2" w:rsidRDefault="00E03CEA" w:rsidP="00050D6F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5324A2">
              <w:rPr>
                <w:rFonts w:ascii="Times New Roman" w:hAnsi="Times New Roman" w:cs="Times New Roman"/>
                <w:sz w:val="20"/>
                <w:szCs w:val="20"/>
              </w:rPr>
              <w:t>FSW</w:t>
            </w:r>
          </w:p>
        </w:tc>
        <w:tc>
          <w:tcPr>
            <w:tcW w:w="1807" w:type="dxa"/>
          </w:tcPr>
          <w:p w14:paraId="7A8D3D89" w14:textId="0E163427" w:rsidR="00E03CEA" w:rsidRPr="005324A2" w:rsidRDefault="00D71589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 (</w:t>
            </w:r>
            <w:r w:rsidR="00E03CEA" w:rsidRPr="005324A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5324A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03CEA" w:rsidRPr="005324A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788" w:type="dxa"/>
          </w:tcPr>
          <w:p w14:paraId="177EA43D" w14:textId="04DB64DC" w:rsidR="00E03CEA" w:rsidRPr="005324A2" w:rsidRDefault="00D71589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 (</w:t>
            </w:r>
            <w:r w:rsidR="00E03CEA" w:rsidRPr="005324A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5324A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03CEA" w:rsidRPr="005324A2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</w:tr>
      <w:tr w:rsidR="00E03CEA" w:rsidRPr="005324A2" w14:paraId="1C95F0AC" w14:textId="77777777" w:rsidTr="00050D6F">
        <w:trPr>
          <w:trHeight w:val="115"/>
        </w:trPr>
        <w:tc>
          <w:tcPr>
            <w:tcW w:w="3850" w:type="dxa"/>
          </w:tcPr>
          <w:p w14:paraId="7CFCE3D5" w14:textId="77777777" w:rsidR="00E03CEA" w:rsidRPr="005324A2" w:rsidRDefault="00E03CEA" w:rsidP="00050D6F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5324A2">
              <w:rPr>
                <w:rFonts w:ascii="Times New Roman" w:hAnsi="Times New Roman" w:cs="Times New Roman"/>
                <w:sz w:val="20"/>
                <w:szCs w:val="20"/>
              </w:rPr>
              <w:t>MSM</w:t>
            </w:r>
          </w:p>
        </w:tc>
        <w:tc>
          <w:tcPr>
            <w:tcW w:w="1807" w:type="dxa"/>
          </w:tcPr>
          <w:p w14:paraId="0CBD5FE3" w14:textId="6FB8F13C" w:rsidR="00E03CEA" w:rsidRPr="005324A2" w:rsidRDefault="00D71589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 (</w:t>
            </w:r>
            <w:r w:rsidR="00E03CEA" w:rsidRPr="005324A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5324A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03CEA" w:rsidRPr="005324A2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788" w:type="dxa"/>
          </w:tcPr>
          <w:p w14:paraId="58144488" w14:textId="250B762C" w:rsidR="00E03CEA" w:rsidRPr="005324A2" w:rsidRDefault="00D71589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 (</w:t>
            </w:r>
            <w:r w:rsidR="00E03CEA" w:rsidRPr="005324A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5324A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03CEA" w:rsidRPr="005324A2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</w:tr>
      <w:tr w:rsidR="00E03CEA" w:rsidRPr="005324A2" w14:paraId="374EF625" w14:textId="77777777" w:rsidTr="00050D6F">
        <w:trPr>
          <w:trHeight w:val="115"/>
        </w:trPr>
        <w:tc>
          <w:tcPr>
            <w:tcW w:w="3850" w:type="dxa"/>
          </w:tcPr>
          <w:p w14:paraId="3F3EB31A" w14:textId="77777777" w:rsidR="00E03CEA" w:rsidRPr="005324A2" w:rsidRDefault="00E03CEA" w:rsidP="00050D6F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5324A2">
              <w:rPr>
                <w:rFonts w:ascii="Times New Roman" w:hAnsi="Times New Roman" w:cs="Times New Roman"/>
                <w:sz w:val="20"/>
                <w:szCs w:val="20"/>
              </w:rPr>
              <w:t>MSM-SW</w:t>
            </w:r>
          </w:p>
        </w:tc>
        <w:tc>
          <w:tcPr>
            <w:tcW w:w="1807" w:type="dxa"/>
          </w:tcPr>
          <w:p w14:paraId="6369C442" w14:textId="660F9223" w:rsidR="00E03CEA" w:rsidRPr="005324A2" w:rsidRDefault="00D71589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</w:t>
            </w:r>
            <w:r w:rsidR="00E03CEA" w:rsidRPr="005324A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324A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03CEA" w:rsidRPr="005324A2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788" w:type="dxa"/>
          </w:tcPr>
          <w:p w14:paraId="6B9B13AE" w14:textId="7E66441E" w:rsidR="00E03CEA" w:rsidRPr="005324A2" w:rsidRDefault="00D71589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="00E03CEA" w:rsidRPr="005324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324A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03CEA" w:rsidRPr="005324A2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</w:tr>
      <w:tr w:rsidR="00E03CEA" w:rsidRPr="005324A2" w14:paraId="0D9DD16E" w14:textId="77777777" w:rsidTr="00050D6F">
        <w:trPr>
          <w:trHeight w:val="125"/>
        </w:trPr>
        <w:tc>
          <w:tcPr>
            <w:tcW w:w="3850" w:type="dxa"/>
          </w:tcPr>
          <w:p w14:paraId="6B45ADB3" w14:textId="77777777" w:rsidR="00E03CEA" w:rsidRPr="002F3D38" w:rsidRDefault="00E03CEA" w:rsidP="002F3D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D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ual behaviour in the previous month</w:t>
            </w:r>
          </w:p>
        </w:tc>
        <w:tc>
          <w:tcPr>
            <w:tcW w:w="1807" w:type="dxa"/>
          </w:tcPr>
          <w:p w14:paraId="6B259812" w14:textId="77777777" w:rsidR="00E03CEA" w:rsidRPr="005324A2" w:rsidRDefault="00E03CEA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8" w:type="dxa"/>
          </w:tcPr>
          <w:p w14:paraId="1C47E80C" w14:textId="77777777" w:rsidR="00E03CEA" w:rsidRPr="005324A2" w:rsidRDefault="00E03CEA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3CEA" w:rsidRPr="005324A2" w14:paraId="7FBA1D95" w14:textId="77777777" w:rsidTr="00050D6F">
        <w:trPr>
          <w:trHeight w:val="124"/>
        </w:trPr>
        <w:tc>
          <w:tcPr>
            <w:tcW w:w="3850" w:type="dxa"/>
          </w:tcPr>
          <w:p w14:paraId="7A781DDB" w14:textId="34503952" w:rsidR="00E03CEA" w:rsidRPr="005324A2" w:rsidRDefault="00E03CEA" w:rsidP="00050D6F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5324A2">
              <w:rPr>
                <w:rFonts w:ascii="Times New Roman" w:hAnsi="Times New Roman" w:cs="Times New Roman"/>
                <w:sz w:val="20"/>
                <w:szCs w:val="20"/>
              </w:rPr>
              <w:t xml:space="preserve">No who reported their sexual behaviour </w:t>
            </w:r>
            <w:r w:rsidR="00CB522C" w:rsidRPr="00265092">
              <w:rPr>
                <w:rFonts w:ascii="Times New Roman" w:hAnsi="Times New Roman" w:cs="Times New Roman"/>
                <w:sz w:val="20"/>
                <w:szCs w:val="20"/>
              </w:rPr>
              <w:t>[n (%)]</w:t>
            </w:r>
          </w:p>
        </w:tc>
        <w:tc>
          <w:tcPr>
            <w:tcW w:w="1807" w:type="dxa"/>
          </w:tcPr>
          <w:p w14:paraId="6D1E63E6" w14:textId="04B3D389" w:rsidR="00E03CEA" w:rsidRPr="005324A2" w:rsidRDefault="00D71589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 (</w:t>
            </w:r>
            <w:r w:rsidR="00E03CEA" w:rsidRPr="005324A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5324A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03CEA" w:rsidRPr="005324A2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788" w:type="dxa"/>
          </w:tcPr>
          <w:p w14:paraId="41EB6CCF" w14:textId="01C6F2F5" w:rsidR="00E03CEA" w:rsidRPr="005324A2" w:rsidRDefault="00D71589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5 (</w:t>
            </w:r>
            <w:r w:rsidR="00E03CEA" w:rsidRPr="005324A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5324A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03CEA" w:rsidRPr="005324A2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</w:tr>
      <w:tr w:rsidR="00E03CEA" w:rsidRPr="005324A2" w14:paraId="134974F0" w14:textId="77777777" w:rsidTr="00050D6F">
        <w:trPr>
          <w:trHeight w:val="124"/>
        </w:trPr>
        <w:tc>
          <w:tcPr>
            <w:tcW w:w="3850" w:type="dxa"/>
          </w:tcPr>
          <w:p w14:paraId="50E33828" w14:textId="77777777" w:rsidR="00E03CEA" w:rsidRPr="005324A2" w:rsidRDefault="00E03CEA" w:rsidP="00050D6F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5324A2">
              <w:rPr>
                <w:rFonts w:ascii="Times New Roman" w:hAnsi="Times New Roman" w:cs="Times New Roman"/>
                <w:sz w:val="20"/>
                <w:szCs w:val="20"/>
              </w:rPr>
              <w:t>Median (Min – Max)</w:t>
            </w:r>
          </w:p>
        </w:tc>
        <w:tc>
          <w:tcPr>
            <w:tcW w:w="1807" w:type="dxa"/>
          </w:tcPr>
          <w:p w14:paraId="37EE316C" w14:textId="6879F185" w:rsidR="00E03CEA" w:rsidRPr="005324A2" w:rsidRDefault="00E03CEA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4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324A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324A2">
              <w:rPr>
                <w:rFonts w:ascii="Times New Roman" w:hAnsi="Times New Roman" w:cs="Times New Roman"/>
                <w:sz w:val="20"/>
                <w:szCs w:val="20"/>
              </w:rPr>
              <w:t>0 (0 – 60)</w:t>
            </w:r>
          </w:p>
        </w:tc>
        <w:tc>
          <w:tcPr>
            <w:tcW w:w="1788" w:type="dxa"/>
          </w:tcPr>
          <w:p w14:paraId="47EABC5F" w14:textId="333F5B38" w:rsidR="00E03CEA" w:rsidRPr="005324A2" w:rsidRDefault="00E03CEA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4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324A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324A2">
              <w:rPr>
                <w:rFonts w:ascii="Times New Roman" w:hAnsi="Times New Roman" w:cs="Times New Roman"/>
                <w:sz w:val="20"/>
                <w:szCs w:val="20"/>
              </w:rPr>
              <w:t>0 (1 – 60)</w:t>
            </w:r>
          </w:p>
        </w:tc>
      </w:tr>
    </w:tbl>
    <w:p w14:paraId="0417C84C" w14:textId="77777777" w:rsidR="00E03CEA" w:rsidRPr="0020676E" w:rsidRDefault="00E03CEA" w:rsidP="00265092">
      <w:pPr>
        <w:ind w:right="137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ice=Drop-in-Centre; </w:t>
      </w:r>
      <w:r w:rsidRPr="0020676E">
        <w:rPr>
          <w:rFonts w:ascii="Times New Roman" w:hAnsi="Times New Roman" w:cs="Times New Roman"/>
          <w:sz w:val="20"/>
          <w:szCs w:val="20"/>
        </w:rPr>
        <w:t>FSW=female sex worker; MSM=men who have sex with men; MSM-SW</w:t>
      </w:r>
      <w:r>
        <w:rPr>
          <w:rFonts w:ascii="Times New Roman" w:hAnsi="Times New Roman" w:cs="Times New Roman"/>
          <w:sz w:val="20"/>
          <w:szCs w:val="20"/>
        </w:rPr>
        <w:t>=</w:t>
      </w:r>
      <w:r w:rsidRPr="0020676E">
        <w:rPr>
          <w:rFonts w:ascii="Times New Roman" w:hAnsi="Times New Roman" w:cs="Times New Roman"/>
          <w:sz w:val="20"/>
          <w:szCs w:val="20"/>
        </w:rPr>
        <w:t>men who have sex with men who sell sex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930E91">
        <w:rPr>
          <w:rFonts w:ascii="Times New Roman" w:hAnsi="Times New Roman" w:cs="Times New Roman"/>
          <w:sz w:val="20"/>
          <w:szCs w:val="20"/>
        </w:rPr>
        <w:t xml:space="preserve"> </w:t>
      </w:r>
      <w:r w:rsidRPr="0020676E">
        <w:rPr>
          <w:rFonts w:ascii="Times New Roman" w:hAnsi="Times New Roman" w:cs="Times New Roman"/>
          <w:sz w:val="20"/>
          <w:szCs w:val="20"/>
        </w:rPr>
        <w:t>SD=standard deviatio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C1EB559" w14:textId="77777777" w:rsidR="00A2142E" w:rsidRDefault="00A2142E"/>
    <w:sectPr w:rsidR="00A2142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CEA"/>
    <w:rsid w:val="00265092"/>
    <w:rsid w:val="002F3D38"/>
    <w:rsid w:val="003234FC"/>
    <w:rsid w:val="003E55F1"/>
    <w:rsid w:val="00492925"/>
    <w:rsid w:val="005319AC"/>
    <w:rsid w:val="005324A2"/>
    <w:rsid w:val="00553139"/>
    <w:rsid w:val="006F6F69"/>
    <w:rsid w:val="007674EE"/>
    <w:rsid w:val="007D295C"/>
    <w:rsid w:val="007F0455"/>
    <w:rsid w:val="007F4FDD"/>
    <w:rsid w:val="0092237B"/>
    <w:rsid w:val="00926115"/>
    <w:rsid w:val="00A2142E"/>
    <w:rsid w:val="00C11AED"/>
    <w:rsid w:val="00C70A6F"/>
    <w:rsid w:val="00CB522C"/>
    <w:rsid w:val="00CF2F79"/>
    <w:rsid w:val="00D71589"/>
    <w:rsid w:val="00E03CEA"/>
    <w:rsid w:val="00FB3DF2"/>
    <w:rsid w:val="0F700AEA"/>
    <w:rsid w:val="2D8F8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BAEA5"/>
  <w15:chartTrackingRefBased/>
  <w15:docId w15:val="{5F444838-A628-484F-B5AC-BE95B4EA7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CEA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3CE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3CE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3CE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3CE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3CE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3CE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3CE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3CE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3CE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3C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3C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3C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3C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3C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3C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3C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3C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3C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3C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3C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3CE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3C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3CE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03C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3CE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03C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3C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3C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3C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3CEA"/>
    <w:pPr>
      <w:spacing w:after="0" w:line="240" w:lineRule="auto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70A6F"/>
    <w:pPr>
      <w:spacing w:after="0" w:line="240" w:lineRule="auto"/>
    </w:pPr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RandD Document" ma:contentTypeID="0x010100462856BA91FED040932FE81EEC4A6F8000848E56A0E27645448A178451680783F1" ma:contentTypeVersion="34" ma:contentTypeDescription="Crée un document." ma:contentTypeScope="" ma:versionID="cc665561ad29069b8aefc433058f564b">
  <xsd:schema xmlns:xsd="http://www.w3.org/2001/XMLSchema" xmlns:xs="http://www.w3.org/2001/XMLSchema" xmlns:p="http://schemas.microsoft.com/office/2006/metadata/properties" xmlns:ns2="a47011d4-2256-413f-9039-ad8d6055f39d" xmlns:ns3="e8ad2fc5-f673-42b0-8576-8915727b5704" xmlns:ns4="93be5f7c-2dee-4115-8c92-2eaf5fb03864" targetNamespace="http://schemas.microsoft.com/office/2006/metadata/properties" ma:root="true" ma:fieldsID="50e20d007df6d865b1fe47961cff317e" ns2:_="" ns3:_="" ns4:_="">
    <xsd:import namespace="a47011d4-2256-413f-9039-ad8d6055f39d"/>
    <xsd:import namespace="e8ad2fc5-f673-42b0-8576-8915727b5704"/>
    <xsd:import namespace="93be5f7c-2dee-4115-8c92-2eaf5fb03864"/>
    <xsd:element name="properties">
      <xsd:complexType>
        <xsd:sequence>
          <xsd:element name="documentManagement">
            <xsd:complexType>
              <xsd:all>
                <xsd:element ref="ns3:Project" minOccurs="0"/>
                <xsd:element ref="ns4:Created_x0020_by0" minOccurs="0"/>
                <xsd:element ref="ns3:TaxCatchAllLabel" minOccurs="0"/>
                <xsd:element ref="ns2:bf13bb768fbc42efb2b9fdf8e42387fc" minOccurs="0"/>
                <xsd:element ref="ns2:adc13467d2c44f6b96d00c40d5efb4af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LengthInSeconds" minOccurs="0"/>
                <xsd:element ref="ns4:lcf76f155ced4ddcb4097134ff3c332f" minOccurs="0"/>
                <xsd:element ref="ns3:TaxCatchAll" minOccurs="0"/>
                <xsd:element ref="ns4:MediaServiceObjectDetectorVersions" minOccurs="0"/>
                <xsd:element ref="ns4:MediaServiceSearchProperties" minOccurs="0"/>
                <xsd:element ref="ns4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7011d4-2256-413f-9039-ad8d6055f39d" elementFormDefault="qualified">
    <xsd:import namespace="http://schemas.microsoft.com/office/2006/documentManagement/types"/>
    <xsd:import namespace="http://schemas.microsoft.com/office/infopath/2007/PartnerControls"/>
    <xsd:element name="bf13bb768fbc42efb2b9fdf8e42387fc" ma:index="7" nillable="true" ma:taxonomy="true" ma:internalName="bf13bb768fbc42efb2b9fdf8e42387fc" ma:taxonomyFieldName="Audience1" ma:displayName="Audience" ma:indexed="true" ma:readOnly="false" ma:default="" ma:fieldId="{bf13bb76-8fbc-42ef-b2b9-fdf8e42387fc}" ma:sspId="50b8dcca-3e83-44b5-af86-5b7a637e331e" ma:termSetId="05105890-1978-4123-907f-511bfccbf83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adc13467d2c44f6b96d00c40d5efb4af" ma:index="9" nillable="true" ma:taxonomy="true" ma:internalName="adc13467d2c44f6b96d00c40d5efb4af" ma:taxonomyFieldName="Document_x0020_Type" ma:displayName="Document Type" ma:indexed="true" ma:readOnly="false" ma:default="" ma:fieldId="{adc13467-d2c4-4f6b-96d0-0c40d5efb4af}" ma:sspId="50b8dcca-3e83-44b5-af86-5b7a637e331e" ma:termSetId="bf856fa0-d97e-4176-9ebd-dc59d73b0609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ad2fc5-f673-42b0-8576-8915727b5704" elementFormDefault="qualified">
    <xsd:import namespace="http://schemas.microsoft.com/office/2006/documentManagement/types"/>
    <xsd:import namespace="http://schemas.microsoft.com/office/infopath/2007/PartnerControls"/>
    <xsd:element name="Project" ma:index="3" nillable="true" ma:displayName="Project" ma:internalName="Project">
      <xsd:simpleType>
        <xsd:restriction base="dms:Text">
          <xsd:maxLength value="255"/>
        </xsd:restriction>
      </xsd:simpleType>
    </xsd:element>
    <xsd:element name="TaxCatchAllLabel" ma:index="6" nillable="true" ma:displayName="Taxonomy Catch All Column1" ma:hidden="true" ma:list="{f52c04bc-35da-4839-89a4-de8ebcdb524e}" ma:internalName="TaxCatchAllLabel" ma:readOnly="false" ma:showField="CatchAllDataLabel" ma:web="a47011d4-2256-413f-9039-ad8d6055f39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" ma:index="25" nillable="true" ma:displayName="Taxonomy Catch All Column" ma:hidden="true" ma:list="{f52c04bc-35da-4839-89a4-de8ebcdb524e}" ma:internalName="TaxCatchAll" ma:readOnly="false" ma:showField="CatchAllData" ma:web="a47011d4-2256-413f-9039-ad8d6055f39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be5f7c-2dee-4115-8c92-2eaf5fb03864" elementFormDefault="qualified">
    <xsd:import namespace="http://schemas.microsoft.com/office/2006/documentManagement/types"/>
    <xsd:import namespace="http://schemas.microsoft.com/office/infopath/2007/PartnerControls"/>
    <xsd:element name="Created_x0020_by0" ma:index="4" nillable="true" ma:displayName="Created by" ma:list="UserInfo" ma:SharePointGroup="0" ma:internalName="Created_x0020_by0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OCR" ma:index="15" nillable="true" ma:displayName="Extracted Text" ma:hidden="true" ma:internalName="MediaServiceOCR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hidden="true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alises d’images" ma:readOnly="false" ma:fieldId="{5cf76f15-5ced-4ddc-b409-7134ff3c332f}" ma:taxonomyMulti="true" ma:sspId="50b8dcca-3e83-44b5-af86-5b7a637e33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Type de contenu"/>
        <xsd:element ref="dc:title" minOccurs="0" maxOccurs="1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8ad2fc5-f673-42b0-8576-8915727b5704" xsi:nil="true"/>
    <lcf76f155ced4ddcb4097134ff3c332f xmlns="93be5f7c-2dee-4115-8c92-2eaf5fb03864">
      <Terms xmlns="http://schemas.microsoft.com/office/infopath/2007/PartnerControls"/>
    </lcf76f155ced4ddcb4097134ff3c332f>
    <bf13bb768fbc42efb2b9fdf8e42387fc xmlns="a47011d4-2256-413f-9039-ad8d6055f39d">
      <Terms xmlns="http://schemas.microsoft.com/office/infopath/2007/PartnerControls"/>
    </bf13bb768fbc42efb2b9fdf8e42387fc>
    <adc13467d2c44f6b96d00c40d5efb4af xmlns="a47011d4-2256-413f-9039-ad8d6055f39d">
      <Terms xmlns="http://schemas.microsoft.com/office/infopath/2007/PartnerControls"/>
    </adc13467d2c44f6b96d00c40d5efb4af>
    <Project xmlns="e8ad2fc5-f673-42b0-8576-8915727b5704" xsi:nil="true"/>
    <TaxCatchAllLabel xmlns="e8ad2fc5-f673-42b0-8576-8915727b5704" xsi:nil="true"/>
    <Created_x0020_by0 xmlns="93be5f7c-2dee-4115-8c92-2eaf5fb03864">
      <UserInfo>
        <DisplayName/>
        <AccountId xsi:nil="true"/>
        <AccountType/>
      </UserInfo>
    </Created_x0020_by0>
  </documentManagement>
</p:properties>
</file>

<file path=customXml/itemProps1.xml><?xml version="1.0" encoding="utf-8"?>
<ds:datastoreItem xmlns:ds="http://schemas.openxmlformats.org/officeDocument/2006/customXml" ds:itemID="{8514F1DA-84B3-4B4F-82A2-34381A6016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7011d4-2256-413f-9039-ad8d6055f39d"/>
    <ds:schemaRef ds:uri="e8ad2fc5-f673-42b0-8576-8915727b5704"/>
    <ds:schemaRef ds:uri="93be5f7c-2dee-4115-8c92-2eaf5fb038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6D31174-C994-46D0-B2F9-A7A33014A9A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3F7FEBB-944F-40FE-94D3-D96661909B03}">
  <ds:schemaRefs>
    <ds:schemaRef ds:uri="http://schemas.microsoft.com/office/2006/metadata/properties"/>
    <ds:schemaRef ds:uri="http://schemas.microsoft.com/office/infopath/2007/PartnerControls"/>
    <ds:schemaRef ds:uri="e8ad2fc5-f673-42b0-8576-8915727b5704"/>
    <ds:schemaRef ds:uri="93be5f7c-2dee-4115-8c92-2eaf5fb03864"/>
    <ds:schemaRef ds:uri="a47011d4-2256-413f-9039-ad8d6055f39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Bettiol</dc:creator>
  <cp:keywords/>
  <dc:description/>
  <cp:lastModifiedBy>Esther Bettiol</cp:lastModifiedBy>
  <cp:revision>4</cp:revision>
  <dcterms:created xsi:type="dcterms:W3CDTF">2025-10-28T09:54:00Z</dcterms:created>
  <dcterms:modified xsi:type="dcterms:W3CDTF">2026-01-05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2856BA91FED040932FE81EEC4A6F8000848E56A0E27645448A178451680783F1</vt:lpwstr>
  </property>
  <property fmtid="{D5CDD505-2E9C-101B-9397-08002B2CF9AE}" pid="3" name="Document_x0020_Type">
    <vt:lpwstr/>
  </property>
  <property fmtid="{D5CDD505-2E9C-101B-9397-08002B2CF9AE}" pid="4" name="MediaServiceImageTags">
    <vt:lpwstr/>
  </property>
  <property fmtid="{D5CDD505-2E9C-101B-9397-08002B2CF9AE}" pid="5" name="Document Type">
    <vt:lpwstr/>
  </property>
  <property fmtid="{D5CDD505-2E9C-101B-9397-08002B2CF9AE}" pid="6" name="Audience1">
    <vt:lpwstr/>
  </property>
  <property fmtid="{D5CDD505-2E9C-101B-9397-08002B2CF9AE}" pid="7" name="Order">
    <vt:r8>15696400</vt:r8>
  </property>
  <property fmtid="{D5CDD505-2E9C-101B-9397-08002B2CF9AE}" pid="8" name="xd_Signature">
    <vt:bool>false</vt:bool>
  </property>
  <property fmtid="{D5CDD505-2E9C-101B-9397-08002B2CF9AE}" pid="9" name="xd_ProgID">
    <vt:lpwstr/>
  </property>
  <property fmtid="{D5CDD505-2E9C-101B-9397-08002B2CF9AE}" pid="10" name="ComplianceAssetId">
    <vt:lpwstr/>
  </property>
  <property fmtid="{D5CDD505-2E9C-101B-9397-08002B2CF9AE}" pid="11" name="TemplateUrl">
    <vt:lpwstr/>
  </property>
  <property fmtid="{D5CDD505-2E9C-101B-9397-08002B2CF9AE}" pid="12" name="_ExtendedDescription">
    <vt:lpwstr/>
  </property>
  <property fmtid="{D5CDD505-2E9C-101B-9397-08002B2CF9AE}" pid="13" name="TriggerFlowInfo">
    <vt:lpwstr/>
  </property>
  <property fmtid="{D5CDD505-2E9C-101B-9397-08002B2CF9AE}" pid="14" name="SharedWithUsers">
    <vt:lpwstr/>
  </property>
</Properties>
</file>